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43759" w14:textId="1259239C" w:rsidR="0011093B" w:rsidRDefault="0011093B" w:rsidP="0011093B">
      <w:pPr>
        <w:rPr>
          <w:b/>
          <w:bCs/>
        </w:rPr>
      </w:pPr>
      <w:proofErr w:type="spellStart"/>
      <w:r>
        <w:rPr>
          <w:b/>
          <w:bCs/>
        </w:rPr>
        <w:t>Additional</w:t>
      </w:r>
      <w:proofErr w:type="spellEnd"/>
      <w:r>
        <w:rPr>
          <w:b/>
          <w:bCs/>
        </w:rPr>
        <w:t xml:space="preserve"> file 2</w:t>
      </w:r>
    </w:p>
    <w:p w14:paraId="29E47558" w14:textId="77777777" w:rsidR="0011093B" w:rsidRDefault="0011093B" w:rsidP="0011093B">
      <w:pPr>
        <w:rPr>
          <w:b/>
          <w:bCs/>
        </w:rPr>
      </w:pPr>
    </w:p>
    <w:p w14:paraId="3244B976" w14:textId="28F03EC1" w:rsidR="0011093B" w:rsidRDefault="0011093B" w:rsidP="0011093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869E0E5" wp14:editId="50E57274">
            <wp:extent cx="5634544" cy="4003251"/>
            <wp:effectExtent l="0" t="0" r="4445" b="0"/>
            <wp:docPr id="2" name="Bilde 2" descr="Et bilde som inneholder tekst, skjermbilde, Font, diagram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e 2" descr="Et bilde som inneholder tekst, skjermbilde, Font, diagram&#10;&#10;Automatisk generert beskrivels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4544" cy="4003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BB9F7" w14:textId="77777777" w:rsidR="0011093B" w:rsidRDefault="0011093B" w:rsidP="0011093B">
      <w:pPr>
        <w:rPr>
          <w:lang w:val="en-US"/>
        </w:rPr>
      </w:pPr>
      <w:r w:rsidRPr="00197114">
        <w:rPr>
          <w:b/>
          <w:bCs/>
          <w:lang w:val="en-US"/>
        </w:rPr>
        <w:t>Supplementary figure 1.</w:t>
      </w:r>
      <w:r>
        <w:rPr>
          <w:lang w:val="en-US"/>
        </w:rPr>
        <w:t xml:space="preserve"> Genome assembly quality of </w:t>
      </w:r>
      <w:r w:rsidRPr="00B90EC3">
        <w:rPr>
          <w:i/>
          <w:iCs/>
          <w:lang w:val="en-US"/>
        </w:rPr>
        <w:t>L. pentosus</w:t>
      </w:r>
      <w:r>
        <w:rPr>
          <w:lang w:val="en-US"/>
        </w:rPr>
        <w:t xml:space="preserve"> KW1 and KW2 were assessed using the BUSCO tool, which uses Benchmarked Universal Single-Copy Orthologues to estimate completeness. We searched for orthologues against the “</w:t>
      </w:r>
      <w:r w:rsidRPr="009B572A">
        <w:rPr>
          <w:lang w:val="en-US"/>
        </w:rPr>
        <w:t>bacteria_odb10</w:t>
      </w:r>
      <w:r>
        <w:rPr>
          <w:lang w:val="en-US"/>
        </w:rPr>
        <w:t>” dataset, which includes 124 BUSCO markers. For KW1 and KW2 respectively, the percentages of BUSCOs in each category were as follows; complete and single-copy BUSCOs: 99.2% and 91.9%, Complete and duplicated BUSCOs: 0.8% and 0%, fragmented BUSCOs: 0% and 7.3%, Missing BUSCOs: 0% and 0.8%.</w:t>
      </w:r>
    </w:p>
    <w:p w14:paraId="31B12CC1" w14:textId="77777777" w:rsidR="00415929" w:rsidRPr="0011093B" w:rsidRDefault="00415929">
      <w:pPr>
        <w:rPr>
          <w:lang w:val="en-US"/>
        </w:rPr>
      </w:pPr>
    </w:p>
    <w:sectPr w:rsidR="00B838EB" w:rsidRPr="001109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93B"/>
    <w:rsid w:val="000259F0"/>
    <w:rsid w:val="0011093B"/>
    <w:rsid w:val="00587429"/>
    <w:rsid w:val="005D4327"/>
    <w:rsid w:val="0069054E"/>
    <w:rsid w:val="009E0FED"/>
    <w:rsid w:val="00D82F2A"/>
    <w:rsid w:val="00DE7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5158E"/>
  <w15:chartTrackingRefBased/>
  <w15:docId w15:val="{4FE3DB17-9458-469B-9BF7-976EB5168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93B"/>
    <w:rPr>
      <w:rFonts w:ascii="Arial" w:hAnsi="Arial"/>
      <w:kern w:val="0"/>
      <w:sz w:val="24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473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la Wiull</dc:creator>
  <cp:keywords/>
  <dc:description/>
  <cp:lastModifiedBy>Kamilla Wiull</cp:lastModifiedBy>
  <cp:revision>2</cp:revision>
  <dcterms:created xsi:type="dcterms:W3CDTF">2023-11-02T07:52:00Z</dcterms:created>
  <dcterms:modified xsi:type="dcterms:W3CDTF">2023-11-02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3-11-02T07:51:40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96dd8e33-b4f2-49c1-9a68-45f72e9c651d</vt:lpwstr>
  </property>
  <property fmtid="{D5CDD505-2E9C-101B-9397-08002B2CF9AE}" pid="8" name="MSIP_Label_d0484126-3486-41a9-802e-7f1e2277276c_ContentBits">
    <vt:lpwstr>0</vt:lpwstr>
  </property>
</Properties>
</file>